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7242D" w14:textId="20A7A621" w:rsidR="008B652E" w:rsidRPr="00BC4ADD" w:rsidRDefault="00BC4ADD" w:rsidP="004F20B3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C4ADD"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8B652E" w:rsidRPr="00BC4ADD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Pr="00BC4AD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8B652E" w:rsidRPr="00BC4ADD">
        <w:rPr>
          <w:rFonts w:ascii="Times New Roman" w:hAnsi="Times New Roman" w:cs="Times New Roman"/>
          <w:b/>
          <w:bCs/>
          <w:sz w:val="28"/>
          <w:szCs w:val="28"/>
        </w:rPr>
        <w:t xml:space="preserve"> Search strategy used in the current systematic review and meta- analysis.</w:t>
      </w:r>
    </w:p>
    <w:p w14:paraId="5C239256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For PubMed</w:t>
      </w:r>
    </w:p>
    <w:p w14:paraId="5BB1CBBA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1: "stress disorders, post traumatic"[MeSH Terms]</w:t>
      </w:r>
    </w:p>
    <w:p w14:paraId="4EE17A48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2: "stress disorder*"[tiab] OR PTSD[tiab]</w:t>
      </w:r>
    </w:p>
    <w:p w14:paraId="3B1D0295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3: #1 OR #2</w:t>
      </w:r>
    </w:p>
    <w:p w14:paraId="62F8F394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4: "Earthquakes"[Mesh]</w:t>
      </w:r>
    </w:p>
    <w:p w14:paraId="03A572B9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5: “Earthquake*”[tiab]</w:t>
      </w:r>
    </w:p>
    <w:p w14:paraId="7D2EE3A4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6: #4 OR #5</w:t>
      </w:r>
    </w:p>
    <w:p w14:paraId="0AE012E0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7: “Nepal”[Mesh]</w:t>
      </w:r>
    </w:p>
    <w:p w14:paraId="5140DE6F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8: “Nepal”[tiab]</w:t>
      </w:r>
    </w:p>
    <w:p w14:paraId="40A237F8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9: #7 OR #8</w:t>
      </w:r>
    </w:p>
    <w:p w14:paraId="2A49F14C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#10: #3 AND #6 AND #9</w:t>
      </w:r>
    </w:p>
    <w:p w14:paraId="71BAC008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Filters: Human Subject, English, Time frame from 2015 to 2024</w:t>
      </w:r>
    </w:p>
    <w:p w14:paraId="2465E16D" w14:textId="77777777" w:rsidR="008B652E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>Final Search Strategy after filters:</w:t>
      </w:r>
    </w:p>
    <w:p w14:paraId="030927DF" w14:textId="7385E970" w:rsidR="00CE5A80" w:rsidRPr="00BC4ADD" w:rsidRDefault="008B652E" w:rsidP="004F20B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4ADD">
        <w:rPr>
          <w:rFonts w:ascii="Times New Roman" w:hAnsi="Times New Roman" w:cs="Times New Roman"/>
          <w:sz w:val="28"/>
          <w:szCs w:val="28"/>
        </w:rPr>
        <w:t xml:space="preserve">(("stress disorders, post traumatic"[MeSH Terms] OR ("stress disorder*"[Title/Abstract] OR "PTSD"[Title/Abstract])) AND </w:t>
      </w:r>
      <w:r w:rsidRPr="00BC4ADD">
        <w:rPr>
          <w:rFonts w:ascii="Times New Roman" w:hAnsi="Times New Roman" w:cs="Times New Roman"/>
          <w:sz w:val="28"/>
          <w:szCs w:val="28"/>
        </w:rPr>
        <w:lastRenderedPageBreak/>
        <w:t>("Earthquakes"[MeSH Terms] OR "earthquake*"[Title/Abstract]) AND ("nepal"[MeSH Terms] OR "nepal*"[Title/Abstract])) AND ((humans[Filter]) AND (2015:2024[pdat]) AND (english[Filter]))</w:t>
      </w:r>
    </w:p>
    <w:sectPr w:rsidR="00CE5A80" w:rsidRPr="00BC4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A8"/>
    <w:rsid w:val="0004340C"/>
    <w:rsid w:val="00191D8E"/>
    <w:rsid w:val="00423545"/>
    <w:rsid w:val="004B0DA8"/>
    <w:rsid w:val="004F20B3"/>
    <w:rsid w:val="008B652E"/>
    <w:rsid w:val="00B87E3E"/>
    <w:rsid w:val="00BC4ADD"/>
    <w:rsid w:val="00CE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70A19"/>
  <w15:chartTrackingRefBased/>
  <w15:docId w15:val="{9E21CF0F-92DE-432D-A680-D72524322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yash Paudel</dc:creator>
  <cp:keywords/>
  <dc:description/>
  <cp:lastModifiedBy>Prayash Paudel</cp:lastModifiedBy>
  <cp:revision>5</cp:revision>
  <dcterms:created xsi:type="dcterms:W3CDTF">2024-08-12T09:03:00Z</dcterms:created>
  <dcterms:modified xsi:type="dcterms:W3CDTF">2024-08-22T12:16:00Z</dcterms:modified>
</cp:coreProperties>
</file>